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8"/>
        <w:gridCol w:w="1754"/>
        <w:gridCol w:w="458"/>
        <w:gridCol w:w="5140"/>
      </w:tblGrid>
      <w:tr w:rsidR="004B0DE0" w:rsidRPr="004B0DE0" w:rsidTr="004B0DE0">
        <w:trPr>
          <w:trHeight w:val="434"/>
        </w:trPr>
        <w:tc>
          <w:tcPr>
            <w:tcW w:w="9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bookmarkStart w:id="0" w:name="_GoBack" w:colFirst="0" w:colLast="0"/>
            <w:r w:rsidRPr="004B0DE0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 xml:space="preserve">S1 Table. Primer sequences for fusion protein construction. </w:t>
            </w:r>
          </w:p>
        </w:tc>
      </w:tr>
      <w:tr w:rsidR="004B0DE0" w:rsidRPr="004B0DE0" w:rsidTr="004B0DE0">
        <w:trPr>
          <w:trHeight w:val="434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Nam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Enzyme sit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 xml:space="preserve">　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Sequence (5'-3')</w:t>
            </w:r>
          </w:p>
        </w:tc>
      </w:tr>
      <w:tr w:rsidR="004B0DE0" w:rsidRPr="004B0DE0" w:rsidTr="004B0DE0">
        <w:trPr>
          <w:trHeight w:val="434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Egr-1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BglII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ACTCAGATCTTACGCTTGCCCAGTGGAGTC</w:t>
            </w:r>
          </w:p>
        </w:tc>
      </w:tr>
      <w:tr w:rsidR="004B0DE0" w:rsidRPr="004B0DE0" w:rsidTr="004B0DE0">
        <w:trPr>
          <w:trHeight w:val="43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HindII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TTCGAAGCTTGTCCTTCTGCCGCAAGTGGA</w:t>
            </w:r>
          </w:p>
        </w:tc>
      </w:tr>
      <w:tr w:rsidR="004B0DE0" w:rsidRPr="004B0DE0" w:rsidTr="004B0DE0">
        <w:trPr>
          <w:trHeight w:val="43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S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BglI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ACTCAGATCTCATATTTGCCACATCCAAGG</w:t>
            </w:r>
          </w:p>
        </w:tc>
      </w:tr>
      <w:tr w:rsidR="004B0DE0" w:rsidRPr="004B0DE0" w:rsidTr="004B0DE0">
        <w:trPr>
          <w:trHeight w:val="43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EcoR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TGCAGAATTCTCCCTTCTTATTCTGGTGGG</w:t>
            </w:r>
          </w:p>
        </w:tc>
      </w:tr>
      <w:tr w:rsidR="004B0DE0" w:rsidRPr="004B0DE0" w:rsidTr="004B0DE0">
        <w:trPr>
          <w:trHeight w:val="43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KLF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BglI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ACTCAGATCTCACCGGTGCCACTTTAACGG</w:t>
            </w:r>
          </w:p>
        </w:tc>
      </w:tr>
      <w:tr w:rsidR="004B0DE0" w:rsidRPr="004B0DE0" w:rsidTr="004B0DE0">
        <w:trPr>
          <w:trHeight w:val="43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EcoR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TGCAGAATTCGAGGTGCCTCTTCATGTGCA</w:t>
            </w:r>
          </w:p>
        </w:tc>
      </w:tr>
      <w:tr w:rsidR="004B0DE0" w:rsidRPr="004B0DE0" w:rsidTr="004B0DE0">
        <w:trPr>
          <w:trHeight w:val="43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Imp bet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Kpn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GCTTGGTACCATGGAGCTGATCACCATTCT</w:t>
            </w:r>
          </w:p>
        </w:tc>
      </w:tr>
      <w:tr w:rsidR="004B0DE0" w:rsidRPr="004B0DE0" w:rsidTr="004B0DE0">
        <w:trPr>
          <w:trHeight w:val="43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Imp beta1 midd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Kpn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AGCCATCACTGCTGCATCCCGGTACCGCCA</w:t>
            </w:r>
          </w:p>
        </w:tc>
      </w:tr>
      <w:tr w:rsidR="004B0DE0" w:rsidRPr="004B0DE0" w:rsidTr="004B0DE0">
        <w:trPr>
          <w:trHeight w:val="43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 xml:space="preserve">Imp beta1 middle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Kpn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TGGCGGTACCGGGATGCAGCAGTGATGGCT</w:t>
            </w:r>
          </w:p>
        </w:tc>
      </w:tr>
      <w:tr w:rsidR="004B0DE0" w:rsidRPr="004B0DE0" w:rsidTr="004B0DE0">
        <w:trPr>
          <w:trHeight w:val="434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Imp beta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AgeI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textAlignment w:val="bottom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4B0DE0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GATGACCGGTAGCTTGGTTCTTCAGTTTCC</w:t>
            </w:r>
          </w:p>
        </w:tc>
      </w:tr>
      <w:tr w:rsidR="004B0DE0" w:rsidRPr="004B0DE0" w:rsidTr="004B0DE0">
        <w:trPr>
          <w:trHeight w:val="854"/>
        </w:trPr>
        <w:tc>
          <w:tcPr>
            <w:tcW w:w="970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B0DE0" w:rsidRPr="004B0DE0" w:rsidRDefault="004B0DE0" w:rsidP="004B0DE0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bookmarkEnd w:id="0"/>
    </w:tbl>
    <w:p w:rsidR="00FA7166" w:rsidRDefault="00FC2B2C"/>
    <w:sectPr w:rsidR="00FA7166" w:rsidSect="004B0DE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DE0"/>
    <w:rsid w:val="004B0DE0"/>
    <w:rsid w:val="007D44F0"/>
    <w:rsid w:val="00F07CD9"/>
    <w:rsid w:val="00FC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B0DE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B0DE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7-10-05T09:49:00Z</cp:lastPrinted>
  <dcterms:created xsi:type="dcterms:W3CDTF">2017-10-05T09:36:00Z</dcterms:created>
  <dcterms:modified xsi:type="dcterms:W3CDTF">2017-10-05T09:49:00Z</dcterms:modified>
</cp:coreProperties>
</file>